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00"/>
        <w:gridCol w:w="1890"/>
        <w:gridCol w:w="1890"/>
        <w:gridCol w:w="1080"/>
      </w:tblGrid>
      <w:tr w:rsidR="009915E3" w:rsidRPr="003C3509" w14:paraId="5DF946A0" w14:textId="77777777" w:rsidTr="008D2740">
        <w:trPr>
          <w:trHeight w:val="270"/>
        </w:trPr>
        <w:tc>
          <w:tcPr>
            <w:tcW w:w="9450" w:type="dxa"/>
            <w:gridSpan w:val="5"/>
            <w:tcBorders>
              <w:bottom w:val="single" w:sz="4" w:space="0" w:color="auto"/>
            </w:tcBorders>
            <w:hideMark/>
          </w:tcPr>
          <w:p w14:paraId="2B36521F" w14:textId="468675E6" w:rsidR="009915E3" w:rsidRPr="003C3509" w:rsidRDefault="009915E3" w:rsidP="00A95A08">
            <w:pPr>
              <w:spacing w:after="8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b/>
                <w:bCs/>
                <w:sz w:val="18"/>
                <w:szCs w:val="18"/>
              </w:rPr>
              <w:t>Table S1</w:t>
            </w:r>
            <w:r w:rsidR="00E8050B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96E2B"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5077F" w:rsidRPr="003C3509">
              <w:rPr>
                <w:rFonts w:ascii="Arial" w:hAnsi="Arial" w:cs="Arial"/>
                <w:sz w:val="18"/>
                <w:szCs w:val="18"/>
              </w:rPr>
              <w:t xml:space="preserve">Collection information for </w:t>
            </w:r>
            <w:r w:rsidR="008157A4">
              <w:rPr>
                <w:rFonts w:ascii="Arial" w:hAnsi="Arial" w:cs="Arial"/>
                <w:i/>
                <w:sz w:val="18"/>
                <w:szCs w:val="18"/>
              </w:rPr>
              <w:t>Boechera</w:t>
            </w:r>
            <w:r w:rsidR="008157A4">
              <w:rPr>
                <w:rFonts w:ascii="Arial" w:hAnsi="Arial" w:cs="Arial"/>
                <w:sz w:val="18"/>
                <w:szCs w:val="18"/>
              </w:rPr>
              <w:t xml:space="preserve"> accessions</w:t>
            </w:r>
            <w:r w:rsidR="00B5077F" w:rsidRPr="003C3509">
              <w:rPr>
                <w:rFonts w:ascii="Arial" w:hAnsi="Arial" w:cs="Arial"/>
                <w:sz w:val="18"/>
                <w:szCs w:val="18"/>
              </w:rPr>
              <w:t xml:space="preserve"> evaluated cytologically for mode of reproduction.</w:t>
            </w:r>
            <w:r w:rsidR="00880E22" w:rsidRPr="003C3509">
              <w:rPr>
                <w:rFonts w:ascii="Arial" w:hAnsi="Arial" w:cs="Arial"/>
                <w:sz w:val="18"/>
                <w:szCs w:val="18"/>
              </w:rPr>
              <w:t xml:space="preserve"> Numbers following taxa names </w:t>
            </w:r>
            <w:r w:rsidR="00303186">
              <w:rPr>
                <w:rFonts w:ascii="Arial" w:hAnsi="Arial" w:cs="Arial"/>
                <w:sz w:val="18"/>
                <w:szCs w:val="18"/>
              </w:rPr>
              <w:t>correspond to numbered</w:t>
            </w:r>
            <w:r w:rsidR="003C3509" w:rsidRPr="003C3509">
              <w:rPr>
                <w:rFonts w:ascii="Arial" w:hAnsi="Arial" w:cs="Arial"/>
                <w:sz w:val="18"/>
                <w:szCs w:val="18"/>
              </w:rPr>
              <w:t xml:space="preserve"> taxa in Fig. </w:t>
            </w:r>
            <w:r w:rsidR="00A95A08">
              <w:rPr>
                <w:rFonts w:ascii="Arial" w:hAnsi="Arial" w:cs="Arial"/>
                <w:sz w:val="18"/>
                <w:szCs w:val="18"/>
              </w:rPr>
              <w:t>1</w:t>
            </w:r>
            <w:r w:rsidR="003C3509" w:rsidRPr="003C3509">
              <w:rPr>
                <w:rFonts w:ascii="Arial" w:hAnsi="Arial" w:cs="Arial"/>
                <w:sz w:val="18"/>
                <w:szCs w:val="18"/>
              </w:rPr>
              <w:t xml:space="preserve">; BMW, </w:t>
            </w:r>
            <w:r w:rsidR="003C3509" w:rsidRPr="003C3509">
              <w:rPr>
                <w:rFonts w:ascii="Arial" w:hAnsi="Arial" w:cs="Arial"/>
                <w:i/>
                <w:sz w:val="18"/>
                <w:szCs w:val="18"/>
              </w:rPr>
              <w:t>Boechera</w:t>
            </w:r>
            <w:r w:rsidR="003C3509" w:rsidRPr="003C3509">
              <w:rPr>
                <w:rFonts w:ascii="Arial" w:hAnsi="Arial" w:cs="Arial"/>
                <w:sz w:val="18"/>
                <w:szCs w:val="18"/>
              </w:rPr>
              <w:t xml:space="preserve"> Microsatellite Website; collection numbers are those of Carman (JC) and Windham (MW).</w:t>
            </w:r>
          </w:p>
        </w:tc>
      </w:tr>
      <w:tr w:rsidR="00796E2B" w:rsidRPr="003C3509" w14:paraId="27AED087" w14:textId="77777777" w:rsidTr="008D2740">
        <w:trPr>
          <w:trHeight w:val="53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bottom w:w="58" w:type="dxa"/>
              <w:right w:w="58" w:type="dxa"/>
            </w:tcMar>
            <w:vAlign w:val="bottom"/>
            <w:hideMark/>
          </w:tcPr>
          <w:p w14:paraId="3F176063" w14:textId="0F919990" w:rsidR="009915E3" w:rsidRPr="003C3509" w:rsidRDefault="00433D30" w:rsidP="004E18B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Boechera</w:t>
            </w:r>
            <w:r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E18BE">
              <w:rPr>
                <w:rFonts w:ascii="Arial" w:hAnsi="Arial" w:cs="Arial"/>
                <w:sz w:val="18"/>
                <w:szCs w:val="18"/>
              </w:rPr>
              <w:t>access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bottom w:w="58" w:type="dxa"/>
              <w:right w:w="58" w:type="dxa"/>
            </w:tcMar>
            <w:vAlign w:val="bottom"/>
            <w:hideMark/>
          </w:tcPr>
          <w:p w14:paraId="7ED97DE4" w14:textId="26C9B607" w:rsidR="009915E3" w:rsidRPr="003C3509" w:rsidRDefault="004634CE" w:rsidP="00796E2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 xml:space="preserve">Collection &amp; </w:t>
            </w:r>
            <w:r w:rsidR="00796E2B" w:rsidRPr="003C3509">
              <w:rPr>
                <w:rFonts w:ascii="Arial" w:hAnsi="Arial" w:cs="Arial"/>
                <w:sz w:val="18"/>
                <w:szCs w:val="18"/>
              </w:rPr>
              <w:t>v</w:t>
            </w:r>
            <w:r w:rsidR="009915E3" w:rsidRPr="003C3509">
              <w:rPr>
                <w:rFonts w:ascii="Arial" w:hAnsi="Arial" w:cs="Arial"/>
                <w:sz w:val="18"/>
                <w:szCs w:val="18"/>
              </w:rPr>
              <w:t xml:space="preserve">oucher </w:t>
            </w:r>
            <w:r w:rsidR="00190392" w:rsidRPr="003C3509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bottom w:w="58" w:type="dxa"/>
              <w:right w:w="58" w:type="dxa"/>
            </w:tcMar>
            <w:vAlign w:val="bottom"/>
            <w:hideMark/>
          </w:tcPr>
          <w:p w14:paraId="78BFA26A" w14:textId="0D525CEA" w:rsidR="009915E3" w:rsidRPr="003C3509" w:rsidRDefault="009915E3" w:rsidP="0019039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 xml:space="preserve">Collection </w:t>
            </w:r>
            <w:r w:rsidR="00190392" w:rsidRPr="003C3509">
              <w:rPr>
                <w:rFonts w:ascii="Arial" w:hAnsi="Arial" w:cs="Arial"/>
                <w:sz w:val="18"/>
                <w:szCs w:val="18"/>
              </w:rPr>
              <w:t>local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bottom w:w="58" w:type="dxa"/>
              <w:right w:w="58" w:type="dxa"/>
            </w:tcMar>
            <w:vAlign w:val="bottom"/>
            <w:hideMark/>
          </w:tcPr>
          <w:p w14:paraId="6AC6AFD2" w14:textId="3158BFC9" w:rsidR="009915E3" w:rsidRPr="003C3509" w:rsidRDefault="001F23C9" w:rsidP="00433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 xml:space="preserve">Lat.  </w:t>
            </w:r>
            <w:r w:rsidR="00422D47" w:rsidRPr="003C3509">
              <w:rPr>
                <w:rFonts w:ascii="Arial" w:hAnsi="Arial" w:cs="Arial"/>
                <w:sz w:val="18"/>
                <w:szCs w:val="18"/>
              </w:rPr>
              <w:t>Long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bottom w:w="58" w:type="dxa"/>
              <w:right w:w="58" w:type="dxa"/>
            </w:tcMar>
            <w:vAlign w:val="bottom"/>
            <w:hideMark/>
          </w:tcPr>
          <w:p w14:paraId="6353FA1B" w14:textId="5BC1E698" w:rsidR="009915E3" w:rsidRPr="003C3509" w:rsidRDefault="009915E3" w:rsidP="001F23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BM</w:t>
            </w:r>
            <w:r w:rsidR="00190392" w:rsidRPr="003C3509">
              <w:rPr>
                <w:rFonts w:ascii="Arial" w:hAnsi="Arial" w:cs="Arial"/>
                <w:sz w:val="18"/>
                <w:szCs w:val="18"/>
              </w:rPr>
              <w:t>W</w:t>
            </w:r>
            <w:r w:rsidR="006F7E82"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3509">
              <w:rPr>
                <w:rFonts w:ascii="Arial" w:hAnsi="Arial" w:cs="Arial"/>
                <w:sz w:val="18"/>
                <w:szCs w:val="18"/>
              </w:rPr>
              <w:t>no.</w:t>
            </w:r>
          </w:p>
        </w:tc>
      </w:tr>
      <w:tr w:rsidR="00C26C18" w:rsidRPr="003C3509" w14:paraId="2503AB7A" w14:textId="77777777" w:rsidTr="008D2740">
        <w:trPr>
          <w:trHeight w:hRule="exact" w:val="360"/>
        </w:trPr>
        <w:tc>
          <w:tcPr>
            <w:tcW w:w="2790" w:type="dxa"/>
            <w:tcBorders>
              <w:top w:val="single" w:sz="4" w:space="0" w:color="auto"/>
            </w:tcBorders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14:paraId="7882820A" w14:textId="17C5018B" w:rsidR="00CC43F6" w:rsidRPr="003C3509" w:rsidRDefault="009915E3" w:rsidP="00DD69EE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caeruleamontana</w:t>
            </w:r>
            <w:r w:rsidR="00F75883"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B74FCF"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9</w:t>
            </w:r>
            <w:r w:rsidR="00F75883"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14:paraId="08DA853D" w14:textId="0B4AB500" w:rsidR="00CC43F6" w:rsidRPr="003C3509" w:rsidRDefault="00B52752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</w:t>
            </w:r>
            <w:r w:rsidR="00460ECD"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915E3" w:rsidRPr="003C3509">
              <w:rPr>
                <w:rFonts w:ascii="Arial" w:hAnsi="Arial" w:cs="Arial"/>
                <w:sz w:val="18"/>
                <w:szCs w:val="18"/>
              </w:rPr>
              <w:t>4372</w:t>
            </w:r>
            <w:r w:rsidR="001F23C9" w:rsidRPr="003C350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086E45" w:rsidRPr="003C3509">
              <w:rPr>
                <w:rFonts w:ascii="Arial" w:hAnsi="Arial" w:cs="Arial"/>
                <w:sz w:val="18"/>
                <w:szCs w:val="18"/>
              </w:rPr>
              <w:t>DUK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14:paraId="42363599" w14:textId="64940F6A" w:rsidR="009915E3" w:rsidRPr="003C3509" w:rsidRDefault="007C2FF3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Uintah Co.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14:paraId="4DE691DD" w14:textId="60C5676E" w:rsidR="00E47F80" w:rsidRPr="003C3509" w:rsidRDefault="00E47F80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3516</w:t>
            </w:r>
            <w:r w:rsidR="001F23C9" w:rsidRPr="003C3509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785D83" w:rsidRPr="003C3509">
              <w:rPr>
                <w:rFonts w:ascii="Arial" w:hAnsi="Arial" w:cs="Arial"/>
                <w:sz w:val="18"/>
                <w:szCs w:val="18"/>
              </w:rPr>
              <w:t>-109.17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14:paraId="51D64AE2" w14:textId="653FF32E" w:rsidR="00190392" w:rsidRPr="003C3509" w:rsidRDefault="00190392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LA341</w:t>
            </w:r>
          </w:p>
        </w:tc>
      </w:tr>
      <w:tr w:rsidR="00796E2B" w:rsidRPr="003C3509" w14:paraId="19D0A0AF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C0B37B4" w14:textId="5F387C17" w:rsidR="00651716" w:rsidRPr="003C3509" w:rsidRDefault="009915E3" w:rsidP="00DD69EE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crandallii</w:t>
            </w:r>
            <w:r w:rsidR="00F75883"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8</w:t>
            </w:r>
            <w:r w:rsidR="00F75883"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E82D25F" w14:textId="3D336F07" w:rsidR="00086E45" w:rsidRPr="003C3509" w:rsidRDefault="00B52752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</w:t>
            </w:r>
            <w:r w:rsidR="00460ECD"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915E3" w:rsidRPr="003C3509">
              <w:rPr>
                <w:rFonts w:ascii="Arial" w:hAnsi="Arial" w:cs="Arial"/>
                <w:sz w:val="18"/>
                <w:szCs w:val="18"/>
              </w:rPr>
              <w:t>4032</w:t>
            </w:r>
            <w:r w:rsidR="001F23C9" w:rsidRPr="003C350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086E45" w:rsidRPr="003C3509">
              <w:rPr>
                <w:rFonts w:ascii="Arial" w:hAnsi="Arial" w:cs="Arial"/>
                <w:sz w:val="18"/>
                <w:szCs w:val="18"/>
              </w:rPr>
              <w:t>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C89A153" w14:textId="58F12340" w:rsidR="009915E3" w:rsidRPr="003C3509" w:rsidRDefault="007C2FF3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Gunniso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78B6CA" w14:textId="6B7174F8" w:rsidR="00086E45" w:rsidRPr="003C3509" w:rsidRDefault="00086E45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7506</w:t>
            </w:r>
            <w:r w:rsidR="001F23C9" w:rsidRPr="003C3509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C3509">
              <w:rPr>
                <w:rFonts w:ascii="Arial" w:hAnsi="Arial" w:cs="Arial"/>
                <w:sz w:val="18"/>
                <w:szCs w:val="18"/>
              </w:rPr>
              <w:t>-106.768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364B717" w14:textId="2DDEDA87" w:rsidR="008A3DA2" w:rsidRPr="003C3509" w:rsidRDefault="00190392" w:rsidP="00016D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76</w:t>
            </w:r>
          </w:p>
        </w:tc>
      </w:tr>
      <w:tr w:rsidR="00322FF6" w:rsidRPr="003C3509" w14:paraId="461E6C15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76AE10A" w14:textId="6D73B2CF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crandallii x gracilipe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20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A48436D" w14:textId="77777777" w:rsidR="00322FF6" w:rsidRPr="003C3509" w:rsidRDefault="00322FF6" w:rsidP="00250C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207, NY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14FA41C" w14:textId="77777777" w:rsidR="00322FF6" w:rsidRPr="003C3509" w:rsidRDefault="00322FF6" w:rsidP="00250C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Ouray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7579526" w14:textId="77777777" w:rsidR="00322FF6" w:rsidRPr="003C3509" w:rsidRDefault="00322FF6" w:rsidP="00250C1C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MS Mincho" w:hAnsi="Arial" w:cs="Arial"/>
                <w:sz w:val="18"/>
                <w:szCs w:val="18"/>
              </w:rPr>
              <w:t xml:space="preserve">38.0654  </w:t>
            </w:r>
            <w:r w:rsidRPr="003C3509">
              <w:rPr>
                <w:rFonts w:ascii="Arial" w:hAnsi="Arial" w:cs="Arial"/>
                <w:sz w:val="18"/>
                <w:szCs w:val="18"/>
              </w:rPr>
              <w:t>-</w:t>
            </w:r>
            <w:r w:rsidRPr="003C3509">
              <w:rPr>
                <w:rFonts w:ascii="Arial" w:eastAsia="MS Mincho" w:hAnsi="Arial" w:cs="Arial"/>
                <w:sz w:val="18"/>
                <w:szCs w:val="18"/>
              </w:rPr>
              <w:t>107.671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6019784" w14:textId="77777777" w:rsidR="00322FF6" w:rsidRPr="003C3509" w:rsidRDefault="00322FF6" w:rsidP="00250C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572</w:t>
            </w:r>
          </w:p>
        </w:tc>
      </w:tr>
      <w:tr w:rsidR="00322FF6" w:rsidRPr="003C3509" w14:paraId="6A88EBAE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5B6835" w14:textId="7C50DE25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crandallii x thomps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1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B976C5" w14:textId="016619AA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029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0E4246" w14:textId="44F33BA4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Montros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11680C" w14:textId="4243D4DA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4468  -107.555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D16E7F" w14:textId="3F497F12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74</w:t>
            </w:r>
          </w:p>
        </w:tc>
        <w:bookmarkStart w:id="0" w:name="_GoBack"/>
        <w:bookmarkEnd w:id="0"/>
      </w:tr>
      <w:tr w:rsidR="00322FF6" w:rsidRPr="003C3509" w14:paraId="21E46806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C6617B" w14:textId="6011B436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cusickii x kelseyana x pendulin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DD69EE" w:rsidRPr="003C3509">
              <w:rPr>
                <w:rFonts w:ascii="Arial" w:hAnsi="Arial" w:cs="Arial"/>
                <w:iCs/>
                <w:sz w:val="18"/>
                <w:szCs w:val="18"/>
              </w:rPr>
              <w:t>3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967B68" w14:textId="36B17D96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99-100, UT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0928CF" w14:textId="522BB6A9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Box Elder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F79D8" w14:textId="720B630F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Times New Roman" w:hAnsi="Arial" w:cs="Arial"/>
                <w:sz w:val="18"/>
                <w:szCs w:val="18"/>
              </w:rPr>
              <w:t>41.8659  -113.782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A23BFF" w14:textId="39E42558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399</w:t>
            </w:r>
          </w:p>
        </w:tc>
      </w:tr>
      <w:tr w:rsidR="00322FF6" w:rsidRPr="003C3509" w14:paraId="18B9AAD1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778578" w14:textId="019FC3ED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cusickii x sparsiflor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2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483DE3" w14:textId="19E4615B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99-224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7AF984" w14:textId="69779A5A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Elk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C324CE" w14:textId="2C69630B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1.3242  -115.967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67C33C" w14:textId="62095BB6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02</w:t>
            </w:r>
          </w:p>
        </w:tc>
      </w:tr>
      <w:tr w:rsidR="00322FF6" w:rsidRPr="003C3509" w14:paraId="0D663E4A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DADB7C" w14:textId="601B6DD9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exili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3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22E96E" w14:textId="6C0AAAC8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10011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620271" w14:textId="7046B037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Summit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048EF5" w14:textId="62E32E08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7753  -111.407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ED01AE" w14:textId="4069D314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R1164</w:t>
            </w:r>
          </w:p>
        </w:tc>
      </w:tr>
      <w:tr w:rsidR="00322FF6" w:rsidRPr="003C3509" w14:paraId="7001FB43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705AB3" w14:textId="7560B90D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exili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54593F" w14:textId="6D1CA400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NV4003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F0A606" w14:textId="7ECC8D88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Elk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1DE961" w14:textId="085E8C3A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1.1150  -114.814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8F06BB" w14:textId="556EE9F7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</w:t>
            </w:r>
            <w:r w:rsidR="008E45AF" w:rsidRPr="003C3509">
              <w:rPr>
                <w:rFonts w:ascii="Arial" w:hAnsi="Arial" w:cs="Arial"/>
                <w:sz w:val="18"/>
                <w:szCs w:val="18"/>
              </w:rPr>
              <w:t>-</w:t>
            </w:r>
            <w:r w:rsidRPr="003C3509">
              <w:rPr>
                <w:rFonts w:ascii="Arial" w:hAnsi="Arial" w:cs="Arial"/>
                <w:sz w:val="18"/>
                <w:szCs w:val="18"/>
              </w:rPr>
              <w:t>-----</w:t>
            </w:r>
            <w:r w:rsidR="008E45AF" w:rsidRPr="003C350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22FF6" w:rsidRPr="003C3509" w14:paraId="7CB0B1CC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11368C" w14:textId="38ECD487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exili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5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66606B" w14:textId="1C6E639C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3987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8DAE42" w14:textId="51F0157D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Elk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62D519" w14:textId="027530A2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Times New Roman" w:hAnsi="Arial" w:cs="Arial"/>
                <w:sz w:val="18"/>
                <w:szCs w:val="18"/>
              </w:rPr>
              <w:t>41.1136  -114.8135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95DF9F" w14:textId="64D7709F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42</w:t>
            </w:r>
          </w:p>
        </w:tc>
      </w:tr>
      <w:tr w:rsidR="00322FF6" w:rsidRPr="003C3509" w14:paraId="1F21187F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A1D38D" w14:textId="15F5238A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xilis x retrofra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DD69EE" w:rsidRPr="003C3509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3D8630" w14:textId="343DE2A6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11004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51C198" w14:textId="452CB892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Utah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7CBC1D" w14:textId="5FB190B4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Times New Roman" w:hAnsi="Arial" w:cs="Arial"/>
                <w:sz w:val="18"/>
                <w:szCs w:val="18"/>
              </w:rPr>
              <w:t>40.1944  -111.383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495A7C" w14:textId="3A093729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754</w:t>
            </w:r>
          </w:p>
        </w:tc>
      </w:tr>
      <w:tr w:rsidR="00322FF6" w:rsidRPr="003C3509" w14:paraId="41A29D1D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B5849F" w14:textId="38F02F2A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xilis x retrofra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2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ADA259" w14:textId="2B32CC1E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691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3A2153" w14:textId="56CD59B0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ID, Bingham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1D43B2" w14:textId="1EF69705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3.3058  -112.271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BAD5A2" w14:textId="750C6BBC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80</w:t>
            </w:r>
          </w:p>
        </w:tc>
      </w:tr>
      <w:tr w:rsidR="00322FF6" w:rsidRPr="003C3509" w14:paraId="02B41AF0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7245A4" w14:textId="3DCCCDF8" w:rsidR="00322FF6" w:rsidRPr="003C3509" w:rsidRDefault="00322FF6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xilis x retrofra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DD69EE" w:rsidRPr="003C3509">
              <w:rPr>
                <w:rFonts w:ascii="Arial" w:hAnsi="Arial" w:cs="Arial"/>
                <w:iCs/>
                <w:sz w:val="18"/>
                <w:szCs w:val="18"/>
              </w:rPr>
              <w:t>2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E671D4" w14:textId="7D58F3DD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378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A9B644" w14:textId="58905AB2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Wasatch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C25041" w14:textId="34F450C8" w:rsidR="00322FF6" w:rsidRPr="003C3509" w:rsidRDefault="00322FF6" w:rsidP="00322FF6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MS Mincho" w:hAnsi="Arial" w:cs="Arial"/>
                <w:sz w:val="18"/>
                <w:szCs w:val="18"/>
              </w:rPr>
              <w:t>40.5934  -111.416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8DA9B4" w14:textId="1BCBD4A3" w:rsidR="00322FF6" w:rsidRPr="003C3509" w:rsidRDefault="00322FF6" w:rsidP="00322F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LA221</w:t>
            </w:r>
          </w:p>
        </w:tc>
      </w:tr>
      <w:tr w:rsidR="00906853" w:rsidRPr="003C3509" w14:paraId="62DF4D82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B43997" w14:textId="50F3128E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exilis x thomps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DD69EE" w:rsidRPr="003C3509">
              <w:rPr>
                <w:rFonts w:ascii="Arial" w:hAnsi="Arial" w:cs="Arial"/>
                <w:iCs/>
                <w:sz w:val="18"/>
                <w:szCs w:val="18"/>
              </w:rPr>
              <w:t>8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123B4E" w14:textId="2BF10E9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WY05001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7A1D72" w14:textId="59C8B740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WY, Sweetwater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C84680" w14:textId="042B05A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1.5517  -109.525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457D28" w14:textId="018433E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R1358</w:t>
            </w:r>
          </w:p>
        </w:tc>
      </w:tr>
      <w:tr w:rsidR="00906853" w:rsidRPr="003C3509" w14:paraId="6DECA525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4E9C08" w14:textId="785B6877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exilis x thomps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DD69EE" w:rsidRPr="003C3509">
              <w:rPr>
                <w:rFonts w:ascii="Arial" w:hAnsi="Arial" w:cs="Arial"/>
                <w:iCs/>
                <w:sz w:val="18"/>
                <w:szCs w:val="18"/>
              </w:rPr>
              <w:t>9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C4A2B8" w14:textId="0311A53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876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A32F16" w14:textId="56FB3AC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Uintah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5201FC" w14:textId="7F0A559B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2903  -109.133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22F3B8" w14:textId="7F7C32C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270</w:t>
            </w:r>
          </w:p>
        </w:tc>
      </w:tr>
      <w:tr w:rsidR="00906853" w:rsidRPr="003C3509" w14:paraId="4220265F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886B56" w14:textId="0E98CFD7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exilis x thomps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0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8A957D" w14:textId="4991339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914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95AEAF" w14:textId="6274A0B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E, Eurek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5B33FC" w14:textId="2F4742AF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5727  -116.077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E61E2B" w14:textId="5BD60D1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303</w:t>
            </w:r>
          </w:p>
        </w:tc>
      </w:tr>
      <w:tr w:rsidR="00906853" w:rsidRPr="003C3509" w14:paraId="5B76A5E8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6CE0AD" w14:textId="0E1D3E48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fendleri x strict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2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F448B3" w14:textId="63C0729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182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9604E6" w14:textId="68F9EA5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Archulet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46A76C" w14:textId="56A00EBB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eastAsia="MS Mincho" w:hAnsi="Arial" w:cs="Arial"/>
                <w:sz w:val="18"/>
                <w:szCs w:val="18"/>
              </w:rPr>
              <w:t>37.1078  -106.9145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91B917" w14:textId="5561F0D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543</w:t>
            </w:r>
          </w:p>
        </w:tc>
      </w:tr>
      <w:tr w:rsidR="00906853" w:rsidRPr="003C3509" w14:paraId="387654B8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C7AD8A" w14:textId="3702D724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endleri x stri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16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9756E" w14:textId="00C4668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600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FABED3" w14:textId="099F0B1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Ka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777188" w14:textId="357918FF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7.5080  -112.6217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B2FD2" w14:textId="01C0B0F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562</w:t>
            </w:r>
          </w:p>
        </w:tc>
      </w:tr>
      <w:tr w:rsidR="00906853" w:rsidRPr="003C3509" w14:paraId="6CF256B7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9CF0FC" w14:textId="733826A3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ernaldian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51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D5BABA" w14:textId="73FDEA0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910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6960D8" w14:textId="6F072079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Churchill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B4E7D3" w14:textId="7F75A26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5736  -117.856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2E940C" w14:textId="5EE3A779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299</w:t>
            </w:r>
          </w:p>
        </w:tc>
      </w:tr>
      <w:tr w:rsidR="00906853" w:rsidRPr="003C3509" w14:paraId="22793DAE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F599D3" w14:textId="5A2EF095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ormos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52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1B0A7F" w14:textId="3ED9823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99-051, UT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6E719E" w14:textId="396456CF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Grand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099F2D" w14:textId="5963283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7042  -109.386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2C6706" w14:textId="4C0A2709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407</w:t>
            </w:r>
          </w:p>
        </w:tc>
      </w:tr>
      <w:tr w:rsidR="00906853" w:rsidRPr="003C3509" w14:paraId="09643233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3FF04A" w14:textId="5FB49413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formos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53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F20393" w14:textId="56754B0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10006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7FFD31" w14:textId="6CCB63D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Duches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0EBA9" w14:textId="51C2205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1692  -110.327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FD8857" w14:textId="1F5ED550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62</w:t>
            </w:r>
          </w:p>
        </w:tc>
      </w:tr>
      <w:tr w:rsidR="00906853" w:rsidRPr="003C3509" w14:paraId="17D41254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E671AB" w14:textId="20405E5A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ormosa x thompsonii 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17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A38E3B" w14:textId="5CDF6DB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05002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94307F" w14:textId="0280686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Duches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15416B" w14:textId="13324BB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1692  -110.327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7B7213" w14:textId="0B8EFDC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61</w:t>
            </w:r>
          </w:p>
        </w:tc>
      </w:tr>
      <w:tr w:rsidR="00906853" w:rsidRPr="003C3509" w14:paraId="479C4B39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CFE8AC" w14:textId="31CAEDDE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ormosa x thompsonii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28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1DE540" w14:textId="34FFF85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003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F0AF20" w14:textId="5AE723D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Duches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7B479A" w14:textId="70567060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1695  -110.328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76A4C8" w14:textId="3F22167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09</w:t>
            </w:r>
          </w:p>
        </w:tc>
      </w:tr>
      <w:tr w:rsidR="00906853" w:rsidRPr="003C3509" w14:paraId="2FDA026D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FE96E2" w14:textId="2735E82A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gracilipe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8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EF3963" w14:textId="12D66814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593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796A46" w14:textId="4663762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AZ, Coconin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EEDB12" w14:textId="70B9449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5.2036  -111.641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56FAA2" w14:textId="0E88F6B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24</w:t>
            </w:r>
          </w:p>
        </w:tc>
      </w:tr>
      <w:tr w:rsidR="00906853" w:rsidRPr="003C3509" w14:paraId="4EAC85E0" w14:textId="77777777" w:rsidTr="008D2740">
        <w:trPr>
          <w:cantSplit/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9BE6E3" w14:textId="6B87A1AE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t>gracilipes x kelseyana x perennan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DD69EE" w:rsidRPr="003C3509"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F583C2" w14:textId="105AA44F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2319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CC7588" w14:textId="005E2D9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 xml:space="preserve">AZ, Apache Co. 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C5A3E5" w14:textId="38089B6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5.8753  -109.443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2D5898" w14:textId="3D3DACAF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427</w:t>
            </w:r>
          </w:p>
        </w:tc>
      </w:tr>
      <w:tr w:rsidR="00906853" w:rsidRPr="003C3509" w14:paraId="3ABE299A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ED08E6" w14:textId="22244B27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racilipes x perennans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26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7B2157" w14:textId="40B0C28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578a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BAF2E0" w14:textId="58248E9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Beaver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04675A" w14:textId="0D7FEC6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2545  -112.529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FD915C" w14:textId="7F9C5326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25</w:t>
            </w:r>
          </w:p>
        </w:tc>
      </w:tr>
      <w:tr w:rsidR="00906853" w:rsidRPr="003C3509" w14:paraId="70A17148" w14:textId="77777777" w:rsidTr="008D2740">
        <w:trPr>
          <w:cantSplit/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4EBA3F" w14:textId="0BB3418E" w:rsidR="00906853" w:rsidRPr="003C3509" w:rsidRDefault="00906853" w:rsidP="00DD69EE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racilipes x perennans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5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4BD502" w14:textId="3F7031A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083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378A8F" w14:textId="4E2E13C9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eastAsia="MS Mincho" w:hAnsi="Arial" w:cs="Arial"/>
                <w:sz w:val="18"/>
                <w:szCs w:val="18"/>
              </w:rPr>
              <w:t>UT, Millard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CB922D" w14:textId="400EC38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3497  -112.265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B3967F" w14:textId="6C3B5EB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-------</w:t>
            </w:r>
          </w:p>
        </w:tc>
      </w:tr>
      <w:tr w:rsidR="00906853" w:rsidRPr="003C3509" w14:paraId="0F9627DE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7A13AC" w14:textId="6C8E0428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gracilipes x retrofract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B42138" w:rsidRPr="003C3509">
              <w:rPr>
                <w:rFonts w:ascii="Arial" w:hAnsi="Arial" w:cs="Arial"/>
                <w:iCs/>
                <w:sz w:val="18"/>
                <w:szCs w:val="18"/>
              </w:rPr>
              <w:t>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5186F4" w14:textId="4D4A9E96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382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B30479" w14:textId="42B2AD8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Archulet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BF7AE2" w14:textId="5BB796AA" w:rsidR="00906853" w:rsidRPr="003C3509" w:rsidRDefault="00906853" w:rsidP="0090685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7.2871  -107.082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DA23A5" w14:textId="2D1BDF4F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99</w:t>
            </w:r>
          </w:p>
        </w:tc>
      </w:tr>
      <w:tr w:rsidR="00906853" w:rsidRPr="003C3509" w14:paraId="58F1E194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842899" w14:textId="3104EA33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racilipes x retrofra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C14550">
              <w:rPr>
                <w:rFonts w:ascii="Arial" w:hAnsi="Arial" w:cs="Arial"/>
                <w:iCs/>
                <w:sz w:val="18"/>
                <w:szCs w:val="18"/>
              </w:rPr>
              <w:t>13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162ADA" w14:textId="7CE6C4F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023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76F305" w14:textId="3C2030B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Ouray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55CA2D" w14:textId="39F8F036" w:rsidR="00906853" w:rsidRPr="003C3509" w:rsidRDefault="00906853" w:rsidP="0090685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0189  -107.683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3A057F" w14:textId="1E240F6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70</w:t>
            </w:r>
          </w:p>
        </w:tc>
      </w:tr>
      <w:tr w:rsidR="00906853" w:rsidRPr="003C3509" w14:paraId="33D22F88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67E220" w14:textId="752BF4E1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gracilipes x thomps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B42138" w:rsidRPr="003C3509"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5ACD06" w14:textId="06B0B350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989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78527F" w14:textId="43DBB29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color w:val="000000"/>
                <w:sz w:val="18"/>
                <w:szCs w:val="18"/>
              </w:rPr>
              <w:t>UT, Beaver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19A97" w14:textId="5E5F4357" w:rsidR="00906853" w:rsidRPr="003C3509" w:rsidRDefault="00906853" w:rsidP="0090685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Times New Roman" w:hAnsi="Arial" w:cs="Arial"/>
                <w:sz w:val="18"/>
                <w:szCs w:val="18"/>
              </w:rPr>
              <w:t>38.3741  -112.8295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94857F" w14:textId="07A73D7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44</w:t>
            </w:r>
          </w:p>
        </w:tc>
      </w:tr>
      <w:tr w:rsidR="00906853" w:rsidRPr="003C3509" w14:paraId="4B6589FA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80CBEA" w14:textId="676A3AD7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unnisoniana x ?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3x (</w:t>
            </w:r>
            <w:r w:rsidR="00B42138" w:rsidRPr="003C3509">
              <w:rPr>
                <w:rFonts w:ascii="Arial" w:hAnsi="Arial" w:cs="Arial"/>
                <w:iCs/>
                <w:sz w:val="18"/>
                <w:szCs w:val="18"/>
              </w:rPr>
              <w:t>6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E37B71" w14:textId="5E56260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CO11005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033FD8" w14:textId="29FCF7F0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Gunniso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6F9CAC" w14:textId="68C08A8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5274  -106.814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C9E511" w14:textId="3D8F3CC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-------</w:t>
            </w:r>
          </w:p>
        </w:tc>
      </w:tr>
      <w:tr w:rsidR="00906853" w:rsidRPr="003C3509" w14:paraId="0438441E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6B1CA1" w14:textId="01788D1A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mnahaensis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57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361A0A" w14:textId="4B242BA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OR12002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91CB66" w14:textId="45AC9E0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34D2C2" w14:textId="0A37815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5.8160  -116.765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6B6CC4" w14:textId="0E6A61D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58</w:t>
            </w:r>
          </w:p>
        </w:tc>
      </w:tr>
      <w:tr w:rsidR="00906853" w:rsidRPr="003C3509" w14:paraId="0FA9F630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208869" w14:textId="30926B58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mnahaensis x yellowstonensis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19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35BA48" w14:textId="7561A3C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05001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384176" w14:textId="3DD4BE6B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Cache County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2A7E5D" w14:textId="2599E07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1.7952  -111.647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0A068D" w14:textId="1B128E30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-</w:t>
            </w:r>
            <w:r w:rsidR="008E45AF" w:rsidRPr="003C3509">
              <w:rPr>
                <w:rFonts w:ascii="Arial" w:hAnsi="Arial" w:cs="Arial"/>
                <w:sz w:val="18"/>
                <w:szCs w:val="18"/>
              </w:rPr>
              <w:t>-</w:t>
            </w:r>
            <w:r w:rsidRPr="003C3509">
              <w:rPr>
                <w:rFonts w:ascii="Arial" w:hAnsi="Arial" w:cs="Arial"/>
                <w:sz w:val="18"/>
                <w:szCs w:val="18"/>
              </w:rPr>
              <w:t>-----</w:t>
            </w:r>
          </w:p>
        </w:tc>
      </w:tr>
      <w:tr w:rsidR="00906853" w:rsidRPr="003C3509" w14:paraId="16146202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56544D" w14:textId="13858D74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sz w:val="18"/>
                <w:szCs w:val="18"/>
              </w:rPr>
              <w:lastRenderedPageBreak/>
              <w:t>imnahaensis x yellowstonensis</w:t>
            </w:r>
            <w:r w:rsidRPr="003C35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27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ECBEAD" w14:textId="3B3480D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10003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5BCF3B" w14:textId="683FFAB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Millard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2A0936" w14:textId="79814DC9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3500  -112.264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B04358" w14:textId="7092110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R1324</w:t>
            </w:r>
          </w:p>
        </w:tc>
      </w:tr>
      <w:tr w:rsidR="00906853" w:rsidRPr="003C3509" w14:paraId="534FAEEE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00B4CE" w14:textId="2B0A8EA4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juniperin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2500A6" w14:textId="0C6239B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425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96DAE3" w14:textId="2F4D95D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A, San Bernardin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581699" w14:textId="4E797FC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4.2722  -116.7806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7C725" w14:textId="262854C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07</w:t>
            </w:r>
          </w:p>
        </w:tc>
      </w:tr>
      <w:tr w:rsidR="00906853" w:rsidRPr="003C3509" w14:paraId="5BC83C7F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F6CE28" w14:textId="2E99B657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kelseyan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9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4FAB60" w14:textId="5E12358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950a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6E495C" w14:textId="7B9BC11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M, Sandoval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010CD7" w14:textId="214AD19E" w:rsidR="00906853" w:rsidRPr="003C3509" w:rsidRDefault="00906853" w:rsidP="009068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6.2083  -</w:t>
            </w:r>
            <w:r w:rsidRPr="003C3509">
              <w:rPr>
                <w:rFonts w:ascii="Arial" w:eastAsia="Times New Roman" w:hAnsi="Arial" w:cs="Arial"/>
                <w:sz w:val="18"/>
                <w:szCs w:val="18"/>
              </w:rPr>
              <w:t>107.562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565359" w14:textId="4E585A76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28</w:t>
            </w:r>
          </w:p>
        </w:tc>
      </w:tr>
      <w:tr w:rsidR="00906853" w:rsidRPr="003C3509" w14:paraId="1A3AF46E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C5B2B3" w14:textId="552145AB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eviga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653958" w14:textId="62FD8F6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,4087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55C746" w14:textId="3472630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I, Shiawasse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CAAE43" w14:textId="234E5891" w:rsidR="00906853" w:rsidRPr="003C3509" w:rsidRDefault="00906853" w:rsidP="00906853">
            <w:pPr>
              <w:keepNext/>
              <w:keepLines/>
              <w:spacing w:after="0" w:line="240" w:lineRule="auto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3.0862  -84.183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8BEE1F" w14:textId="0FA875A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34</w:t>
            </w:r>
          </w:p>
        </w:tc>
      </w:tr>
      <w:tr w:rsidR="00906853" w:rsidRPr="003C3509" w14:paraId="4BC7C049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BFD947" w14:textId="29139E9C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eviga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37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FF7745" w14:textId="19802BD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449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8F8349" w14:textId="651F8C5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O, McDonald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AC4CAE" w14:textId="06578AE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6.6317  -94.590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067BCA" w14:textId="677944BE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34</w:t>
            </w:r>
          </w:p>
        </w:tc>
      </w:tr>
      <w:tr w:rsidR="00906853" w:rsidRPr="003C3509" w14:paraId="0C6DDF16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288A6F" w14:textId="40B69978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evigata x stri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2:2)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0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39CF7" w14:textId="1E736AB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089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B98500" w14:textId="4CD0BB1A" w:rsidR="00906853" w:rsidRPr="003C3509" w:rsidRDefault="00906853" w:rsidP="0090685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I, Alcon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301F99" w14:textId="7EA6B420" w:rsidR="00906853" w:rsidRPr="003C3509" w:rsidRDefault="00906853" w:rsidP="00906853">
            <w:pPr>
              <w:keepNext/>
              <w:keepLines/>
              <w:spacing w:after="0" w:line="240" w:lineRule="auto"/>
              <w:outlineLvl w:val="6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4.5236  -83.644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391F2D" w14:textId="5C592E1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11</w:t>
            </w:r>
          </w:p>
        </w:tc>
      </w:tr>
      <w:tr w:rsidR="00906853" w:rsidRPr="003C3509" w14:paraId="4817C82B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140B62" w14:textId="1B09B2F3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lemm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6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0597E1" w14:textId="1B031AD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2483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A04E27" w14:textId="6129961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A, Mon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E32FF1" w14:textId="136F4D4B" w:rsidR="00906853" w:rsidRPr="003C3509" w:rsidRDefault="00906853" w:rsidP="00906853">
            <w:pPr>
              <w:keepNext/>
              <w:keepLines/>
              <w:spacing w:after="0" w:line="240" w:lineRule="auto"/>
              <w:outlineLvl w:val="6"/>
              <w:rPr>
                <w:rFonts w:ascii="Arial" w:eastAsia="Times New Roman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4400  -119.324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B32177" w14:textId="2FF4E96C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318</w:t>
            </w:r>
          </w:p>
        </w:tc>
      </w:tr>
      <w:tr w:rsidR="00906853" w:rsidRPr="003C3509" w14:paraId="6510699D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ABB065" w14:textId="7777777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lemmonii x mitchell-oldsian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</w:p>
          <w:p w14:paraId="3C7AD7E9" w14:textId="6B402BF7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29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B9D884" w14:textId="5ED81367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130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B415BF" w14:textId="226D304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B31967" w14:textId="51E125A6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5.2348  -117.083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E2562A" w14:textId="456E2AB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246</w:t>
            </w:r>
          </w:p>
        </w:tc>
      </w:tr>
      <w:tr w:rsidR="00906853" w:rsidRPr="003C3509" w14:paraId="1F636D43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98FF9E" w14:textId="6A45D214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itchell-oldsian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41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931CFA" w14:textId="463286E8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114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CB6EB9" w14:textId="1B6E49BA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63891E" w14:textId="710F171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5.4018  -116.7226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9042E7" w14:textId="6AF4F7B6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88</w:t>
            </w:r>
          </w:p>
        </w:tc>
      </w:tr>
      <w:tr w:rsidR="00906853" w:rsidRPr="003C3509" w14:paraId="61E3BB12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6378E8" w14:textId="4C7DD67D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itchell-oldsiana x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retrofracta</w:t>
            </w: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1:1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18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2246C1" w14:textId="0C8F44FD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119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013839" w14:textId="6F5664F1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eastAsia="MS Mincho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D6C1F0" w14:textId="606B52E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5.4046  -116.721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DB0F39" w14:textId="1057802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224</w:t>
            </w:r>
          </w:p>
        </w:tc>
      </w:tr>
      <w:tr w:rsidR="00906853" w:rsidRPr="003C3509" w14:paraId="0B500DDB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CF0B60" w14:textId="3ACA4AFF" w:rsidR="00906853" w:rsidRPr="003C3509" w:rsidRDefault="00906853" w:rsidP="00B42138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itchell-oldsiana x retrofra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2:1 (</w:t>
            </w:r>
            <w:r w:rsidR="00F6786B">
              <w:rPr>
                <w:rFonts w:ascii="Arial" w:hAnsi="Arial" w:cs="Arial"/>
                <w:iCs/>
                <w:sz w:val="18"/>
                <w:szCs w:val="18"/>
              </w:rPr>
              <w:t>10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F43A11" w14:textId="5FCE7953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126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646FFE" w14:textId="0F114AC2" w:rsidR="00906853" w:rsidRPr="003C3509" w:rsidRDefault="00906853" w:rsidP="0090685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3C3509">
              <w:rPr>
                <w:rFonts w:ascii="Arial" w:eastAsia="MS Mincho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2970F6" w14:textId="256DB3A5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5.4632  -116.654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DF79CB" w14:textId="7C917922" w:rsidR="00906853" w:rsidRPr="003C3509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238</w:t>
            </w:r>
          </w:p>
        </w:tc>
      </w:tr>
      <w:tr w:rsidR="00906853" w:rsidRPr="00A8748C" w14:paraId="5512EE93" w14:textId="77777777" w:rsidTr="008D2740">
        <w:trPr>
          <w:trHeight w:hRule="exact" w:val="50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304B60" w14:textId="25E1A353" w:rsidR="00906853" w:rsidRPr="00A8748C" w:rsidRDefault="00906853" w:rsidP="00B42138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48C">
              <w:rPr>
                <w:rFonts w:ascii="Arial" w:hAnsi="Arial" w:cs="Arial"/>
                <w:i/>
                <w:sz w:val="18"/>
                <w:szCs w:val="18"/>
              </w:rPr>
              <w:t>mitchell-oldsiana x retrofracta</w:t>
            </w:r>
            <w:r w:rsidR="00B42138" w:rsidRPr="00A8748C">
              <w:rPr>
                <w:rFonts w:ascii="Arial" w:hAnsi="Arial" w:cs="Arial"/>
                <w:sz w:val="18"/>
                <w:szCs w:val="18"/>
              </w:rPr>
              <w:t xml:space="preserve"> 2:1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DE234D" w:rsidRPr="00A8748C">
              <w:rPr>
                <w:rFonts w:ascii="Arial" w:hAnsi="Arial" w:cs="Arial"/>
                <w:iCs/>
                <w:sz w:val="18"/>
                <w:szCs w:val="18"/>
              </w:rPr>
              <w:t>14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C859EB" w14:textId="6C3C3A36" w:rsidR="00906853" w:rsidRPr="00A8748C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MW 4115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2E877A" w14:textId="5D920AA6" w:rsidR="00906853" w:rsidRPr="00A8748C" w:rsidRDefault="00906853" w:rsidP="0090685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103DF1" w14:textId="46AF64D6" w:rsidR="00906853" w:rsidRPr="00A8748C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45.4018  -116.7226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53299" w14:textId="51BC3A1C" w:rsidR="00906853" w:rsidRPr="00A8748C" w:rsidRDefault="00906853" w:rsidP="009068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FW1211</w:t>
            </w:r>
          </w:p>
        </w:tc>
      </w:tr>
      <w:tr w:rsidR="00F6786B" w:rsidRPr="00A8748C" w14:paraId="6AC93498" w14:textId="77777777" w:rsidTr="00A8748C">
        <w:trPr>
          <w:trHeight w:hRule="exact" w:val="572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A6B83D" w14:textId="660C8E2A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48C">
              <w:rPr>
                <w:rFonts w:ascii="Arial" w:hAnsi="Arial" w:cs="Arial"/>
                <w:i/>
                <w:sz w:val="18"/>
                <w:szCs w:val="18"/>
              </w:rPr>
              <w:t>mitchell-oldsiana x retrofracta</w:t>
            </w:r>
            <w:r w:rsidRPr="00A8748C">
              <w:rPr>
                <w:rFonts w:ascii="Arial" w:hAnsi="Arial" w:cs="Arial"/>
                <w:sz w:val="18"/>
                <w:szCs w:val="18"/>
              </w:rPr>
              <w:t xml:space="preserve"> 2:1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AC4F8F" w:rsidRPr="00A8748C">
              <w:rPr>
                <w:rFonts w:ascii="Arial" w:hAnsi="Arial" w:cs="Arial"/>
                <w:iCs/>
                <w:sz w:val="18"/>
                <w:szCs w:val="18"/>
              </w:rPr>
              <w:t>15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F6E896" w14:textId="6FF5917B" w:rsidR="00F6786B" w:rsidRPr="00A8748C" w:rsidRDefault="00F6786B" w:rsidP="00A8748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 xml:space="preserve">MW </w:t>
            </w:r>
            <w:r w:rsidR="00A8748C">
              <w:rPr>
                <w:rFonts w:ascii="Arial" w:hAnsi="Arial" w:cs="Arial"/>
                <w:sz w:val="18"/>
                <w:szCs w:val="18"/>
              </w:rPr>
              <w:t xml:space="preserve">et al. 4117 </w:t>
            </w:r>
            <w:r w:rsidRPr="00A8748C">
              <w:rPr>
                <w:rFonts w:ascii="Arial" w:hAnsi="Arial" w:cs="Arial"/>
                <w:sz w:val="18"/>
                <w:szCs w:val="18"/>
              </w:rPr>
              <w:t xml:space="preserve">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456FAD" w14:textId="0C8BA4E2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OR, Wallowa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DA07A1" w14:textId="648650F3" w:rsidR="00F6786B" w:rsidRPr="00A8748C" w:rsidRDefault="00A8748C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45.4031  -116.722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639148" w14:textId="4822C2CC" w:rsidR="00F6786B" w:rsidRPr="00A8748C" w:rsidRDefault="00F6786B" w:rsidP="00AC4F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FW</w:t>
            </w:r>
            <w:r w:rsidR="00A8748C">
              <w:rPr>
                <w:rFonts w:ascii="Arial" w:hAnsi="Arial" w:cs="Arial"/>
                <w:sz w:val="18"/>
                <w:szCs w:val="18"/>
              </w:rPr>
              <w:t>1220</w:t>
            </w:r>
          </w:p>
        </w:tc>
      </w:tr>
      <w:tr w:rsidR="00F6786B" w:rsidRPr="00A8748C" w14:paraId="1781F2F2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1BF831" w14:textId="558A2BF9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A8748C">
              <w:rPr>
                <w:rFonts w:ascii="Arial" w:hAnsi="Arial" w:cs="Arial"/>
                <w:i/>
                <w:iCs/>
                <w:sz w:val="18"/>
                <w:szCs w:val="18"/>
              </w:rPr>
              <w:t>oxylobula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AC4F8F" w:rsidRPr="00A8748C">
              <w:rPr>
                <w:rFonts w:ascii="Arial" w:hAnsi="Arial" w:cs="Arial"/>
                <w:iCs/>
                <w:sz w:val="18"/>
                <w:szCs w:val="18"/>
              </w:rPr>
              <w:t>59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0D3A48" w14:textId="13789A74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MW 3052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81A4C3" w14:textId="14CA11A9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CO, Montros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9AA70E" w14:textId="27144FBF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38.4556  -107.5456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07923D" w14:textId="51441393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JB141</w:t>
            </w:r>
          </w:p>
        </w:tc>
      </w:tr>
      <w:tr w:rsidR="00F6786B" w:rsidRPr="00A8748C" w14:paraId="2C3EE4D8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51FE03" w14:textId="0D13E9DB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48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endulina 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 w:rsidRPr="00A8748C">
              <w:rPr>
                <w:rFonts w:ascii="Arial" w:hAnsi="Arial" w:cs="Arial"/>
                <w:iCs/>
                <w:sz w:val="18"/>
                <w:szCs w:val="18"/>
              </w:rPr>
              <w:t>61</w:t>
            </w:r>
            <w:r w:rsidRPr="00A8748C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8A9999" w14:textId="76D83A5D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MW 2025, NY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335A9F" w14:textId="604403EF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UT, Ka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287002" w14:textId="2C57D54C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37.4912  -</w:t>
            </w:r>
            <w:r w:rsidRPr="00A8748C">
              <w:rPr>
                <w:rFonts w:ascii="Arial" w:eastAsia="Times New Roman" w:hAnsi="Arial" w:cs="Arial"/>
                <w:sz w:val="18"/>
                <w:szCs w:val="18"/>
              </w:rPr>
              <w:t>112.563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5DEC4C" w14:textId="409E868C" w:rsidR="00F6786B" w:rsidRPr="00A8748C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8748C">
              <w:rPr>
                <w:rFonts w:ascii="Arial" w:hAnsi="Arial" w:cs="Arial"/>
                <w:sz w:val="18"/>
                <w:szCs w:val="18"/>
              </w:rPr>
              <w:t>FW656</w:t>
            </w:r>
          </w:p>
        </w:tc>
      </w:tr>
      <w:tr w:rsidR="00F6786B" w:rsidRPr="003C3509" w14:paraId="1C61D3E5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DE0605" w14:textId="55F27DC5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pendulina x thompsonii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11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998F3B" w14:textId="3A68E90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364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18CB16" w14:textId="65C13B29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Carbo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33E030" w14:textId="410790E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5471  -110.648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2C5913" w14:textId="5A4DBA5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338</w:t>
            </w:r>
          </w:p>
        </w:tc>
      </w:tr>
      <w:tr w:rsidR="00F6786B" w:rsidRPr="003C3509" w14:paraId="549B0F31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0AAF30" w14:textId="0210DE28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pendulina x wyomingensis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12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EFAAB6" w14:textId="35D02F5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2078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750612" w14:textId="0EB61952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WY, Sweetwater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76C756" w14:textId="7AF60F0A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1.0678  -109.279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CA3689" w14:textId="4CABF1E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55</w:t>
            </w:r>
          </w:p>
        </w:tc>
      </w:tr>
      <w:tr w:rsidR="00F6786B" w:rsidRPr="003C3509" w14:paraId="7B8CDE9B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A2BA71" w14:textId="57D28B6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puberul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54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D7739F" w14:textId="2B7E1E15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NV10004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7B43D3" w14:textId="2054D164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Elk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E5BDCF" w14:textId="70F1A0E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2570  -114.265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AF84F8" w14:textId="00B77566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-----</w:t>
            </w:r>
          </w:p>
        </w:tc>
      </w:tr>
      <w:tr w:rsidR="00F6786B" w:rsidRPr="003C3509" w14:paraId="645B8E29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44C935" w14:textId="08F96FB7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puberul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55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E7DB7B" w14:textId="689856A5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NV10003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DBE6BC" w14:textId="3740EF91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Elk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F873F" w14:textId="513353F5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2592  -114.264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646AA1" w14:textId="3928C661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-----</w:t>
            </w:r>
          </w:p>
        </w:tc>
      </w:tr>
      <w:tr w:rsidR="00F6786B" w:rsidRPr="003C3509" w14:paraId="42B51136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99569" w14:textId="28BF8F6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ulchr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50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95A0CF" w14:textId="3A0B9C42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435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46D980" w14:textId="6A765A3A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A, Ker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12D519" w14:textId="5970637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5.5808  -118.424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85F281" w14:textId="47A5E5B7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70</w:t>
            </w:r>
          </w:p>
        </w:tc>
      </w:tr>
      <w:tr w:rsidR="00F6786B" w:rsidRPr="003C3509" w14:paraId="6F56EAE5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4B33DD" w14:textId="23610056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etrofracta x retrofra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25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1169D9" w14:textId="6560A603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4103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166506" w14:textId="47CDA9F4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ID, Adams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2E840D" w14:textId="37FDC42B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4.6428  -116.236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8CBDB6" w14:textId="1D5B66E3" w:rsidR="00F6786B" w:rsidRPr="003C3509" w:rsidRDefault="00F6786B" w:rsidP="00F6786B">
            <w:pPr>
              <w:keepNext/>
              <w:keepLines/>
              <w:spacing w:after="0" w:line="240" w:lineRule="auto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76</w:t>
            </w:r>
          </w:p>
        </w:tc>
      </w:tr>
      <w:tr w:rsidR="00F6786B" w:rsidRPr="003C3509" w14:paraId="0781E5B7" w14:textId="77777777" w:rsidTr="008D2740">
        <w:trPr>
          <w:trHeight w:hRule="exact" w:val="464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7E5617" w14:textId="6F65551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retrofracta x stricta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21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B996C9" w14:textId="75A8CFDA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 xml:space="preserve">JC CO11010, UTC 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DA5C2F" w14:textId="41062666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CO, Rio Blanco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0F55A3" w14:textId="23FBE701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7029  -107.9986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550A89" w14:textId="186FA4F0" w:rsidR="00F6786B" w:rsidRPr="003C3509" w:rsidRDefault="00F6786B" w:rsidP="00F6786B">
            <w:pPr>
              <w:keepNext/>
              <w:keepLines/>
              <w:spacing w:after="0" w:line="240" w:lineRule="auto"/>
              <w:outlineLvl w:val="6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PJA374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C3509">
              <w:rPr>
                <w:rFonts w:ascii="Arial" w:hAnsi="Arial" w:cs="Arial"/>
                <w:sz w:val="18"/>
                <w:szCs w:val="18"/>
              </w:rPr>
              <w:t>(P. Alexander)</w:t>
            </w:r>
          </w:p>
        </w:tc>
      </w:tr>
      <w:tr w:rsidR="00F6786B" w:rsidRPr="003C3509" w14:paraId="6528A4DA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565CF2" w14:textId="398E5F27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chistace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56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3883FD" w14:textId="2CA22AA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99-284, UT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2C2CBF" w14:textId="6449FE0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NV, Ny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BD58D5" w14:textId="05A47FA9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9523  -117.338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0594C3" w14:textId="12C233B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365</w:t>
            </w:r>
          </w:p>
        </w:tc>
      </w:tr>
      <w:tr w:rsidR="00F6786B" w:rsidRPr="003C3509" w14:paraId="32BC3886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4918E2" w14:textId="00C6CCF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parsiflor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58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4C8034" w14:textId="37C3FBC9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647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DF0629" w14:textId="749F3258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OR, Malheur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FC205E" w14:textId="1A5B627E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4.2275  -117.050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72AF50" w14:textId="3EDE2D74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280</w:t>
            </w:r>
          </w:p>
        </w:tc>
      </w:tr>
      <w:tr w:rsidR="00F6786B" w:rsidRPr="003C3509" w14:paraId="6DBC7450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D149D0" w14:textId="0C6156A8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tri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62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09A84C" w14:textId="5F10F0E2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2128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8A4FA4" w14:textId="27F5FAF9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Piut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1E0CF0" w14:textId="22A9F960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8.29  -112.062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E31C2B" w14:textId="6DD0A653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1124</w:t>
            </w:r>
          </w:p>
        </w:tc>
      </w:tr>
      <w:tr w:rsidR="00F6786B" w:rsidRPr="003C3509" w14:paraId="5CC3C660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C700F8" w14:textId="25970EA9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tricta 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63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7D171C" w14:textId="529E5153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UT10007, UTC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EC9877" w14:textId="1EA2CD2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Duches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A1DA7C" w14:textId="66A5D9AA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0.5559  -110.891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4784F1" w14:textId="039C2FF2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---------</w:t>
            </w:r>
          </w:p>
        </w:tc>
      </w:tr>
      <w:tr w:rsidR="00F6786B" w:rsidRPr="003C3509" w14:paraId="631F78B5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9E2CE3" w14:textId="3AB01071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 xml:space="preserve"> x </w:t>
            </w: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>33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2CDC68" w14:textId="7384EB49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2740">
              <w:rPr>
                <w:rFonts w:ascii="Arial" w:hAnsi="Arial" w:cs="Arial"/>
                <w:sz w:val="18"/>
                <w:szCs w:val="18"/>
              </w:rPr>
              <w:t>MW 3080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103064" w14:textId="4D434276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San Jua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1D1F0D" w14:textId="285974E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7.9181  -109.9453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3D34CD" w14:textId="0AE7433A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B335</w:t>
            </w:r>
          </w:p>
        </w:tc>
      </w:tr>
      <w:tr w:rsidR="00F6786B" w:rsidRPr="003C3509" w14:paraId="07A0B75D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66A898" w14:textId="26984A2F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 xml:space="preserve">  x </w:t>
            </w: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 xml:space="preserve"> (36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5EBE31" w14:textId="6B614F18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2740">
              <w:rPr>
                <w:rFonts w:ascii="Arial" w:hAnsi="Arial" w:cs="Arial"/>
                <w:sz w:val="18"/>
                <w:szCs w:val="18"/>
              </w:rPr>
              <w:t>MW 2313,NY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B311A8" w14:textId="329EBA7B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, San Juan,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549BC4" w14:textId="77777777" w:rsidR="00F6786B" w:rsidRPr="007C322A" w:rsidRDefault="00F6786B" w:rsidP="00F678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22A">
              <w:rPr>
                <w:rFonts w:ascii="Arial" w:eastAsia="Times New Roman" w:hAnsi="Arial" w:cs="Arial"/>
                <w:sz w:val="18"/>
                <w:szCs w:val="18"/>
              </w:rPr>
              <w:t>38.305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Pr="007C322A">
              <w:rPr>
                <w:rFonts w:ascii="Arial" w:hAnsi="Arial" w:cs="Arial"/>
                <w:sz w:val="18"/>
                <w:szCs w:val="18"/>
              </w:rPr>
              <w:t>-</w:t>
            </w:r>
            <w:r w:rsidRPr="007C322A">
              <w:rPr>
                <w:rFonts w:ascii="Arial" w:eastAsia="Times New Roman" w:hAnsi="Arial" w:cs="Arial"/>
                <w:sz w:val="18"/>
                <w:szCs w:val="18"/>
              </w:rPr>
              <w:t>109.3625</w:t>
            </w:r>
          </w:p>
          <w:p w14:paraId="28E89010" w14:textId="77777777" w:rsidR="00F6786B" w:rsidRPr="007C322A" w:rsidRDefault="00F6786B" w:rsidP="00F6786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BB901D1" w14:textId="24414004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87B112" w14:textId="6F7ABEC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C322A">
              <w:rPr>
                <w:rFonts w:ascii="Arial" w:hAnsi="Arial" w:cs="Arial"/>
                <w:sz w:val="18"/>
                <w:szCs w:val="18"/>
              </w:rPr>
              <w:t>FW948</w:t>
            </w:r>
          </w:p>
        </w:tc>
      </w:tr>
      <w:tr w:rsidR="00F6786B" w:rsidRPr="003C3509" w14:paraId="0FBF4C99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A72AA0" w14:textId="3B1AFF06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 xml:space="preserve">  x </w:t>
            </w: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 xml:space="preserve"> (22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1B0CAD" w14:textId="2FB3A689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2740">
              <w:rPr>
                <w:rFonts w:ascii="Arial" w:hAnsi="Arial" w:cs="Arial"/>
                <w:sz w:val="18"/>
                <w:szCs w:val="18"/>
              </w:rPr>
              <w:t>MW 3923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C20671" w14:textId="1A08977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C322A">
              <w:rPr>
                <w:rFonts w:ascii="Arial" w:hAnsi="Arial" w:cs="Arial"/>
                <w:sz w:val="18"/>
                <w:szCs w:val="18"/>
              </w:rPr>
              <w:t>UT, Duchesne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7DDC5D" w14:textId="56A82EF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C322A">
              <w:rPr>
                <w:rFonts w:ascii="Arial" w:hAnsi="Arial" w:cs="Arial"/>
                <w:sz w:val="18"/>
                <w:szCs w:val="18"/>
              </w:rPr>
              <w:t>40.1708  -110.331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7BC849" w14:textId="0D1F6991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C322A">
              <w:rPr>
                <w:rFonts w:ascii="Arial" w:hAnsi="Arial" w:cs="Arial"/>
                <w:sz w:val="18"/>
                <w:szCs w:val="18"/>
              </w:rPr>
              <w:t>FW199</w:t>
            </w:r>
          </w:p>
        </w:tc>
      </w:tr>
      <w:tr w:rsidR="00F6786B" w:rsidRPr="003C3509" w14:paraId="2B61A563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EA4646" w14:textId="43F08BF0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 xml:space="preserve">  x </w:t>
            </w:r>
            <w:r w:rsidRPr="008D2740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 xml:space="preserve"> (23</w:t>
            </w:r>
            <w:r w:rsidRPr="008D2740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96CA38" w14:textId="2CDF3725" w:rsidR="00F6786B" w:rsidRPr="008D2740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2740">
              <w:rPr>
                <w:rFonts w:ascii="Arial" w:hAnsi="Arial" w:cs="Arial"/>
                <w:sz w:val="18"/>
                <w:szCs w:val="18"/>
              </w:rPr>
              <w:t>MW 3931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D87134" w14:textId="0A53593E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San Jua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7BADD6" w14:textId="3A9347FC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7.9759  -109.846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C8AB55" w14:textId="3F3D6BA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08</w:t>
            </w:r>
          </w:p>
        </w:tc>
      </w:tr>
      <w:tr w:rsidR="00F6786B" w:rsidRPr="003C3509" w14:paraId="04EFA58C" w14:textId="77777777" w:rsidTr="008D2740">
        <w:trPr>
          <w:trHeight w:hRule="exact" w:val="360"/>
        </w:trPr>
        <w:tc>
          <w:tcPr>
            <w:tcW w:w="27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1281B5" w14:textId="7214186D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thompsonii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 xml:space="preserve"> (60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06E62D" w14:textId="2DDEA38E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MW 3925, DUKE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B93BFE" w14:textId="5135386E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UT, Carbon Co.</w:t>
            </w:r>
          </w:p>
        </w:tc>
        <w:tc>
          <w:tcPr>
            <w:tcW w:w="189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3F4B7B" w14:textId="01C2B67F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39.6441  -110.6307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3F56BE" w14:textId="25DFD425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201</w:t>
            </w:r>
          </w:p>
        </w:tc>
      </w:tr>
      <w:tr w:rsidR="00F6786B" w:rsidRPr="003C3509" w14:paraId="7FFA2CD4" w14:textId="77777777" w:rsidTr="008D2740">
        <w:trPr>
          <w:trHeight w:hRule="exact" w:val="360"/>
        </w:trPr>
        <w:tc>
          <w:tcPr>
            <w:tcW w:w="27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29C1E7" w14:textId="0FFA4F9A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C3509">
              <w:rPr>
                <w:rFonts w:ascii="Arial" w:hAnsi="Arial" w:cs="Arial"/>
                <w:i/>
                <w:iCs/>
                <w:sz w:val="18"/>
                <w:szCs w:val="18"/>
              </w:rPr>
              <w:t>yellowstonensis</w:t>
            </w:r>
            <w:r w:rsidR="00AC4F8F">
              <w:rPr>
                <w:rFonts w:ascii="Arial" w:hAnsi="Arial" w:cs="Arial"/>
                <w:iCs/>
                <w:sz w:val="18"/>
                <w:szCs w:val="18"/>
              </w:rPr>
              <w:t xml:space="preserve"> (47</w:t>
            </w:r>
            <w:r w:rsidRPr="003C3509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100A77E" w14:textId="040A3EBD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JC WY12003, UTC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12647D2" w14:textId="18158C97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WY, Park Co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9DFBDC" w14:textId="0DBF2B9D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44.4559  -109.52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D40615" w14:textId="79F8E6B2" w:rsidR="00F6786B" w:rsidRPr="003C3509" w:rsidRDefault="00F6786B" w:rsidP="00F6786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C3509">
              <w:rPr>
                <w:rFonts w:ascii="Arial" w:hAnsi="Arial" w:cs="Arial"/>
                <w:sz w:val="18"/>
                <w:szCs w:val="18"/>
              </w:rPr>
              <w:t>FW1159</w:t>
            </w:r>
          </w:p>
        </w:tc>
      </w:tr>
    </w:tbl>
    <w:p w14:paraId="052700BE" w14:textId="2F267313" w:rsidR="003C3509" w:rsidRPr="00C26C18" w:rsidRDefault="003C3509">
      <w:pPr>
        <w:spacing w:after="120" w:line="240" w:lineRule="auto"/>
        <w:rPr>
          <w:rFonts w:ascii="Arial" w:hAnsi="Arial" w:cs="Arial"/>
          <w:sz w:val="18"/>
          <w:szCs w:val="18"/>
        </w:rPr>
      </w:pPr>
    </w:p>
    <w:sectPr w:rsidR="003C3509" w:rsidRPr="00C26C18" w:rsidSect="00B11A7D">
      <w:pgSz w:w="12240" w:h="15840" w:code="1"/>
      <w:pgMar w:top="1008" w:right="1440" w:bottom="1008" w:left="144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69C"/>
    <w:rsid w:val="00016D6A"/>
    <w:rsid w:val="00023BC5"/>
    <w:rsid w:val="00063B35"/>
    <w:rsid w:val="00086E45"/>
    <w:rsid w:val="00091213"/>
    <w:rsid w:val="000B127F"/>
    <w:rsid w:val="000C208A"/>
    <w:rsid w:val="000C532A"/>
    <w:rsid w:val="00107513"/>
    <w:rsid w:val="0011289A"/>
    <w:rsid w:val="00117267"/>
    <w:rsid w:val="001461B1"/>
    <w:rsid w:val="00152515"/>
    <w:rsid w:val="001722AA"/>
    <w:rsid w:val="001855DF"/>
    <w:rsid w:val="00187A94"/>
    <w:rsid w:val="00190392"/>
    <w:rsid w:val="001C0658"/>
    <w:rsid w:val="001D1187"/>
    <w:rsid w:val="001D6EBD"/>
    <w:rsid w:val="001F23C9"/>
    <w:rsid w:val="00202E54"/>
    <w:rsid w:val="002730EB"/>
    <w:rsid w:val="00273D72"/>
    <w:rsid w:val="00282C20"/>
    <w:rsid w:val="002934A7"/>
    <w:rsid w:val="002A2CA7"/>
    <w:rsid w:val="002E754F"/>
    <w:rsid w:val="00303186"/>
    <w:rsid w:val="00322FF6"/>
    <w:rsid w:val="0032677F"/>
    <w:rsid w:val="00343D6E"/>
    <w:rsid w:val="003B356C"/>
    <w:rsid w:val="003C0485"/>
    <w:rsid w:val="003C3509"/>
    <w:rsid w:val="00422D47"/>
    <w:rsid w:val="00433D30"/>
    <w:rsid w:val="00460ECD"/>
    <w:rsid w:val="004634CE"/>
    <w:rsid w:val="004657C3"/>
    <w:rsid w:val="004703FB"/>
    <w:rsid w:val="004717B2"/>
    <w:rsid w:val="004928F6"/>
    <w:rsid w:val="004930F2"/>
    <w:rsid w:val="004C2D82"/>
    <w:rsid w:val="004D6B99"/>
    <w:rsid w:val="004E18BE"/>
    <w:rsid w:val="0053645B"/>
    <w:rsid w:val="00537CF6"/>
    <w:rsid w:val="00544CB4"/>
    <w:rsid w:val="005478CE"/>
    <w:rsid w:val="0056706D"/>
    <w:rsid w:val="005702B3"/>
    <w:rsid w:val="00590C55"/>
    <w:rsid w:val="00601A0E"/>
    <w:rsid w:val="00641290"/>
    <w:rsid w:val="00651716"/>
    <w:rsid w:val="006759B2"/>
    <w:rsid w:val="006C2B39"/>
    <w:rsid w:val="006D5009"/>
    <w:rsid w:val="006F52F9"/>
    <w:rsid w:val="006F7E82"/>
    <w:rsid w:val="00711CA9"/>
    <w:rsid w:val="00741F9C"/>
    <w:rsid w:val="00781768"/>
    <w:rsid w:val="00783832"/>
    <w:rsid w:val="00785D83"/>
    <w:rsid w:val="0079269C"/>
    <w:rsid w:val="00796E2B"/>
    <w:rsid w:val="007B53D1"/>
    <w:rsid w:val="007C2FF3"/>
    <w:rsid w:val="007E1C94"/>
    <w:rsid w:val="008157A4"/>
    <w:rsid w:val="008169DB"/>
    <w:rsid w:val="00817BB7"/>
    <w:rsid w:val="00833149"/>
    <w:rsid w:val="008348D7"/>
    <w:rsid w:val="008476FD"/>
    <w:rsid w:val="00861027"/>
    <w:rsid w:val="00871315"/>
    <w:rsid w:val="008728AF"/>
    <w:rsid w:val="00880E22"/>
    <w:rsid w:val="008A3DA2"/>
    <w:rsid w:val="008D2740"/>
    <w:rsid w:val="008E45AF"/>
    <w:rsid w:val="008F118B"/>
    <w:rsid w:val="009028C6"/>
    <w:rsid w:val="00906853"/>
    <w:rsid w:val="009250E8"/>
    <w:rsid w:val="00933E99"/>
    <w:rsid w:val="00985B18"/>
    <w:rsid w:val="00987E8F"/>
    <w:rsid w:val="009915E3"/>
    <w:rsid w:val="009A3E68"/>
    <w:rsid w:val="009C2F11"/>
    <w:rsid w:val="009C76B6"/>
    <w:rsid w:val="00A068FC"/>
    <w:rsid w:val="00A3285B"/>
    <w:rsid w:val="00A400BC"/>
    <w:rsid w:val="00A4154D"/>
    <w:rsid w:val="00A4628F"/>
    <w:rsid w:val="00A7543B"/>
    <w:rsid w:val="00A846C9"/>
    <w:rsid w:val="00A8748C"/>
    <w:rsid w:val="00A95A08"/>
    <w:rsid w:val="00A96B6A"/>
    <w:rsid w:val="00AA25B6"/>
    <w:rsid w:val="00AA3839"/>
    <w:rsid w:val="00AC4F8F"/>
    <w:rsid w:val="00AC6C03"/>
    <w:rsid w:val="00AD6753"/>
    <w:rsid w:val="00AF55A9"/>
    <w:rsid w:val="00B11A7D"/>
    <w:rsid w:val="00B24827"/>
    <w:rsid w:val="00B359E5"/>
    <w:rsid w:val="00B41BB1"/>
    <w:rsid w:val="00B42138"/>
    <w:rsid w:val="00B45160"/>
    <w:rsid w:val="00B5077F"/>
    <w:rsid w:val="00B52752"/>
    <w:rsid w:val="00B72D06"/>
    <w:rsid w:val="00B74FCF"/>
    <w:rsid w:val="00B92E5C"/>
    <w:rsid w:val="00BA4090"/>
    <w:rsid w:val="00BA6912"/>
    <w:rsid w:val="00BB4E5D"/>
    <w:rsid w:val="00BD52E9"/>
    <w:rsid w:val="00BD69FB"/>
    <w:rsid w:val="00BF2A16"/>
    <w:rsid w:val="00C122F2"/>
    <w:rsid w:val="00C14550"/>
    <w:rsid w:val="00C26C18"/>
    <w:rsid w:val="00C3434E"/>
    <w:rsid w:val="00C96A75"/>
    <w:rsid w:val="00CA0352"/>
    <w:rsid w:val="00CB04FD"/>
    <w:rsid w:val="00CB0CF1"/>
    <w:rsid w:val="00CC43F6"/>
    <w:rsid w:val="00CD5705"/>
    <w:rsid w:val="00CD7006"/>
    <w:rsid w:val="00CF1007"/>
    <w:rsid w:val="00D03B07"/>
    <w:rsid w:val="00D04062"/>
    <w:rsid w:val="00D27EE9"/>
    <w:rsid w:val="00D46BF3"/>
    <w:rsid w:val="00D46E68"/>
    <w:rsid w:val="00D55262"/>
    <w:rsid w:val="00DA1B05"/>
    <w:rsid w:val="00DD0BF9"/>
    <w:rsid w:val="00DD69EE"/>
    <w:rsid w:val="00DE234D"/>
    <w:rsid w:val="00E02DE8"/>
    <w:rsid w:val="00E05169"/>
    <w:rsid w:val="00E10537"/>
    <w:rsid w:val="00E47F80"/>
    <w:rsid w:val="00E8050B"/>
    <w:rsid w:val="00ED3FC8"/>
    <w:rsid w:val="00EF0377"/>
    <w:rsid w:val="00F00345"/>
    <w:rsid w:val="00F6786B"/>
    <w:rsid w:val="00F75883"/>
    <w:rsid w:val="00F81F21"/>
    <w:rsid w:val="00F91572"/>
    <w:rsid w:val="00FA1F6E"/>
    <w:rsid w:val="00FB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782F79"/>
  <w15:docId w15:val="{19C7CACA-B78A-4A06-8D01-4CE905BC1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69C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69C"/>
    <w:pPr>
      <w:spacing w:after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F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F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3D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D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DA2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D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DA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61B1"/>
    <w:pPr>
      <w:spacing w:after="0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4</Words>
  <Characters>4687</Characters>
  <Application>Microsoft Office Word</Application>
  <DocSecurity>0</DocSecurity>
  <Lines>360</Lines>
  <Paragraphs>3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man</dc:creator>
  <cp:keywords/>
  <dc:description/>
  <cp:lastModifiedBy>John Carman</cp:lastModifiedBy>
  <cp:revision>3</cp:revision>
  <cp:lastPrinted>2018-07-19T16:18:00Z</cp:lastPrinted>
  <dcterms:created xsi:type="dcterms:W3CDTF">2018-12-29T21:08:00Z</dcterms:created>
  <dcterms:modified xsi:type="dcterms:W3CDTF">2018-12-29T21:11:00Z</dcterms:modified>
</cp:coreProperties>
</file>